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A06BFF3" w:rsidR="00654E8F" w:rsidRPr="001549D3" w:rsidRDefault="00654E8F" w:rsidP="0001436A">
      <w:pPr>
        <w:pStyle w:val="SupplementaryMaterial"/>
        <w:rPr>
          <w:rFonts w:hint="eastAsia"/>
          <w:b w:val="0"/>
          <w:lang w:eastAsia="ko-KR"/>
        </w:rPr>
      </w:pPr>
      <w:r w:rsidRPr="001549D3">
        <w:t xml:space="preserve">Supplementary </w:t>
      </w:r>
      <w:r w:rsidR="00516552">
        <w:rPr>
          <w:rFonts w:hint="eastAsia"/>
          <w:lang w:eastAsia="ko-KR"/>
        </w:rPr>
        <w:t xml:space="preserve">Table </w:t>
      </w:r>
      <w:r w:rsidR="00046FB0">
        <w:rPr>
          <w:rFonts w:hint="eastAsia"/>
          <w:lang w:eastAsia="ko-KR"/>
        </w:rPr>
        <w:t>2</w:t>
      </w:r>
    </w:p>
    <w:p w14:paraId="58FECBA8" w14:textId="77777777" w:rsidR="00151D4C" w:rsidRPr="00595457" w:rsidRDefault="00151D4C" w:rsidP="00151D4C">
      <w:pPr>
        <w:spacing w:line="480" w:lineRule="auto"/>
        <w:jc w:val="both"/>
        <w:rPr>
          <w:rFonts w:cs="Times New Roman"/>
          <w:szCs w:val="24"/>
          <w:lang w:eastAsia="ko-KR"/>
        </w:rPr>
      </w:pPr>
    </w:p>
    <w:p w14:paraId="4555D38B" w14:textId="59073EE2" w:rsidR="00151D4C" w:rsidRPr="00151D4C" w:rsidRDefault="00151D4C" w:rsidP="00151D4C">
      <w:pPr>
        <w:keepNext/>
        <w:rPr>
          <w:rFonts w:cs="Times New Roman"/>
          <w:szCs w:val="24"/>
          <w:lang w:eastAsia="ko-KR"/>
        </w:rPr>
      </w:pPr>
      <w:r w:rsidRPr="00151D4C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ko-KR"/>
        </w:rPr>
        <w:t>2</w:t>
      </w:r>
      <w:r w:rsidRPr="00151D4C">
        <w:rPr>
          <w:rFonts w:cs="Times New Roman"/>
          <w:b/>
          <w:bCs/>
          <w:szCs w:val="24"/>
        </w:rPr>
        <w:t>.</w:t>
      </w:r>
      <w:r w:rsidRPr="00151D4C">
        <w:rPr>
          <w:rFonts w:cs="Times New Roman" w:hint="eastAsia"/>
          <w:szCs w:val="24"/>
        </w:rPr>
        <w:t xml:space="preserve"> </w:t>
      </w:r>
      <w:r w:rsidR="00440206" w:rsidRPr="00440206">
        <w:rPr>
          <w:rFonts w:cs="Times New Roman"/>
          <w:szCs w:val="24"/>
        </w:rPr>
        <w:t>Time and Time × Group effects from pretest–posttest mixed-design ANOVAs for expert-rated performance dimensions</w:t>
      </w:r>
    </w:p>
    <w:tbl>
      <w:tblPr>
        <w:tblW w:w="9868" w:type="dxa"/>
        <w:tblInd w:w="-108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5"/>
        <w:gridCol w:w="1725"/>
        <w:gridCol w:w="1641"/>
        <w:gridCol w:w="1643"/>
        <w:gridCol w:w="1641"/>
        <w:gridCol w:w="1643"/>
      </w:tblGrid>
      <w:tr w:rsidR="00151D4C" w:rsidRPr="00595457" w14:paraId="13E4B4B0" w14:textId="77777777" w:rsidTr="00151D4C">
        <w:trPr>
          <w:trHeight w:val="389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A150F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Measur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ACDD6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Effect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70DB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151D4C">
              <w:rPr>
                <w:rFonts w:cs="Times New Roman"/>
                <w:i/>
                <w:iCs/>
                <w:color w:val="000000"/>
                <w:sz w:val="22"/>
              </w:rPr>
              <w:t>F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96EA8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proofErr w:type="spellStart"/>
            <w:r w:rsidRPr="00151D4C">
              <w:rPr>
                <w:rFonts w:cs="Times New Roman"/>
                <w:i/>
                <w:iCs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FC88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151D4C">
              <w:rPr>
                <w:rFonts w:cs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ABF50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η</w:t>
            </w:r>
            <w:r w:rsidRPr="00C002BB">
              <w:rPr>
                <w:rFonts w:cs="Times New Roman"/>
                <w:color w:val="000000"/>
                <w:sz w:val="22"/>
                <w:vertAlign w:val="subscript"/>
              </w:rPr>
              <w:t>p</w:t>
            </w:r>
            <w:r w:rsidRPr="00151D4C">
              <w:rPr>
                <w:rFonts w:cs="Times New Roman"/>
                <w:color w:val="000000"/>
                <w:sz w:val="22"/>
              </w:rPr>
              <w:t>²</w:t>
            </w:r>
          </w:p>
        </w:tc>
      </w:tr>
      <w:tr w:rsidR="00151D4C" w:rsidRPr="00595457" w14:paraId="16D037C0" w14:textId="77777777" w:rsidTr="00151D4C">
        <w:trPr>
          <w:trHeight w:val="144"/>
        </w:trPr>
        <w:tc>
          <w:tcPr>
            <w:tcW w:w="15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F489EC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Phrasing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0B5BEF3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60F5BC18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6.90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4E3DC2C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32653E61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1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7116E80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19</w:t>
            </w:r>
          </w:p>
        </w:tc>
      </w:tr>
      <w:tr w:rsidR="00151D4C" w:rsidRPr="00595457" w14:paraId="00FE88B5" w14:textId="77777777" w:rsidTr="00151D4C">
        <w:trPr>
          <w:trHeight w:val="25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F7871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4F07062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5B83DCDC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3.080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6CBCC3D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20B1890A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55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55E3033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08</w:t>
            </w:r>
          </w:p>
        </w:tc>
      </w:tr>
      <w:tr w:rsidR="00151D4C" w:rsidRPr="00595457" w14:paraId="24B1FF92" w14:textId="77777777" w:rsidTr="00151D4C">
        <w:trPr>
          <w:trHeight w:val="291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FCF3EAD" w14:textId="5AC9A4AA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 xml:space="preserve">Tone 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c</w:t>
            </w:r>
            <w:r w:rsidRPr="00151D4C">
              <w:rPr>
                <w:rFonts w:cs="Times New Roman"/>
                <w:color w:val="000000"/>
                <w:sz w:val="22"/>
              </w:rPr>
              <w:t>olor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0CA45229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16F0AFA3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69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2A8EB14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3F34631D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409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57CB135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13</w:t>
            </w:r>
          </w:p>
        </w:tc>
      </w:tr>
      <w:tr w:rsidR="00151D4C" w:rsidRPr="00595457" w14:paraId="1768E164" w14:textId="77777777" w:rsidTr="00151D4C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A64D6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15F3EED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4A1F5F96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7.154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30A2EC63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75536535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0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1B5E9AE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219</w:t>
            </w:r>
          </w:p>
        </w:tc>
      </w:tr>
      <w:tr w:rsidR="00151D4C" w:rsidRPr="00595457" w14:paraId="0B0DC22B" w14:textId="77777777" w:rsidTr="00151D4C">
        <w:trPr>
          <w:trHeight w:val="144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D9B748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Dynamics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3FD1FF3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7637AB5A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.27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50B5908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6075ABF5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26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1D52C2F4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24</w:t>
            </w:r>
          </w:p>
        </w:tc>
      </w:tr>
      <w:tr w:rsidR="00151D4C" w:rsidRPr="00595457" w14:paraId="320A81B7" w14:textId="77777777" w:rsidTr="00151D4C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DE8F97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5A374E8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16CC4D23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7.229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36B8051E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4CA91BBA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02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0E998185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221</w:t>
            </w:r>
          </w:p>
        </w:tc>
      </w:tr>
      <w:tr w:rsidR="00151D4C" w:rsidRPr="00595457" w14:paraId="09D370EF" w14:textId="77777777" w:rsidTr="00151D4C">
        <w:trPr>
          <w:trHeight w:val="291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81F1E60" w14:textId="2B0F8706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 xml:space="preserve">Tempo </w:t>
            </w:r>
            <w:r w:rsidR="00440206">
              <w:rPr>
                <w:rFonts w:cs="Times New Roman" w:hint="eastAsia"/>
                <w:color w:val="000000"/>
                <w:sz w:val="22"/>
                <w:lang w:eastAsia="ko-KR"/>
              </w:rPr>
              <w:t>r</w:t>
            </w:r>
            <w:r w:rsidRPr="00151D4C">
              <w:rPr>
                <w:rFonts w:cs="Times New Roman"/>
                <w:color w:val="000000"/>
                <w:sz w:val="22"/>
              </w:rPr>
              <w:t>ubato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3CDD1AFF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0961857A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4.04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7D4A4ED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26BE9C4B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&lt;.00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797EA02A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216</w:t>
            </w:r>
          </w:p>
        </w:tc>
      </w:tr>
      <w:tr w:rsidR="00151D4C" w:rsidRPr="00595457" w14:paraId="6EE9B778" w14:textId="77777777" w:rsidTr="00151D4C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A0361A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10483C8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3E4763B5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4.028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53C8EDF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5E5E2D6A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24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5E01320B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36</w:t>
            </w:r>
          </w:p>
        </w:tc>
      </w:tr>
      <w:tr w:rsidR="00151D4C" w:rsidRPr="00595457" w14:paraId="1CA915F8" w14:textId="77777777" w:rsidTr="00151D4C">
        <w:trPr>
          <w:trHeight w:val="291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173070E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Balance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38672C00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90FC1AE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.76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1C862D9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hideMark/>
          </w:tcPr>
          <w:p w14:paraId="628EE918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0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1F911A42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51</w:t>
            </w:r>
          </w:p>
        </w:tc>
      </w:tr>
      <w:tr w:rsidR="00151D4C" w:rsidRPr="00595457" w14:paraId="22F28E15" w14:textId="77777777" w:rsidTr="00151D4C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BC8338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6402B0B1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56415CBA" w14:textId="77777777" w:rsidR="00151D4C" w:rsidRPr="00151D4C" w:rsidRDefault="00151D4C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0.307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248F3106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hideMark/>
          </w:tcPr>
          <w:p w14:paraId="24588AC6" w14:textId="77777777" w:rsidR="00151D4C" w:rsidRPr="00151D4C" w:rsidRDefault="00151D4C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737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73D08E5D" w14:textId="77777777" w:rsidR="00151D4C" w:rsidRPr="00151D4C" w:rsidRDefault="00151D4C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12</w:t>
            </w:r>
          </w:p>
        </w:tc>
      </w:tr>
      <w:tr w:rsidR="00440206" w:rsidRPr="00595457" w14:paraId="385FFD83" w14:textId="77777777" w:rsidTr="00440206">
        <w:trPr>
          <w:trHeight w:val="144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</w:tcPr>
          <w:p w14:paraId="4E417EB0" w14:textId="38CAA9DE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Articulation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41A61595" w14:textId="51E377DF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B96C155" w14:textId="1E7A9821" w:rsidR="00440206" w:rsidRPr="00151D4C" w:rsidRDefault="00440206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7.20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183A94F" w14:textId="602AF5F7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3302DD7E" w14:textId="6B2AE59C" w:rsidR="00440206" w:rsidRPr="00151D4C" w:rsidRDefault="00440206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1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0FF8018B" w14:textId="67B78C8D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24</w:t>
            </w:r>
          </w:p>
        </w:tc>
      </w:tr>
      <w:tr w:rsidR="00440206" w:rsidRPr="00595457" w14:paraId="11544392" w14:textId="77777777" w:rsidTr="00440206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</w:tcPr>
          <w:p w14:paraId="558D5BC6" w14:textId="77777777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2B06A089" w14:textId="0797F93C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84966EF" w14:textId="6C411782" w:rsidR="00440206" w:rsidRPr="00151D4C" w:rsidRDefault="00440206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4.650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2FEBD62" w14:textId="182FD695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31B43B49" w14:textId="7E47CB72" w:rsidR="00440206" w:rsidRPr="00151D4C" w:rsidRDefault="00440206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14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A531B89" w14:textId="2354D2E5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54</w:t>
            </w:r>
          </w:p>
        </w:tc>
      </w:tr>
      <w:tr w:rsidR="00440206" w:rsidRPr="00595457" w14:paraId="395633E6" w14:textId="77777777" w:rsidTr="00151D4C">
        <w:trPr>
          <w:trHeight w:val="291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8B0E19F" w14:textId="74661EA8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bCs/>
                <w:sz w:val="22"/>
                <w:lang w:eastAsia="ko-KR"/>
              </w:rPr>
              <w:t>Overall e</w:t>
            </w:r>
            <w:r w:rsidRPr="00151D4C">
              <w:rPr>
                <w:rFonts w:cs="Times New Roman"/>
                <w:bCs/>
                <w:sz w:val="22"/>
              </w:rPr>
              <w:t>xpressi</w:t>
            </w:r>
            <w:r>
              <w:rPr>
                <w:rFonts w:cs="Times New Roman"/>
                <w:bCs/>
                <w:sz w:val="22"/>
                <w:lang w:eastAsia="ko-KR"/>
              </w:rPr>
              <w:t>veness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64CC89B2" w14:textId="346E1C34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5CB51F3" w14:textId="5B14E81F" w:rsidR="00440206" w:rsidRPr="00151D4C" w:rsidRDefault="00440206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.02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34139A6A" w14:textId="1664E630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F17A4C1" w14:textId="110C1AE9" w:rsidR="00440206" w:rsidRPr="00151D4C" w:rsidRDefault="00440206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61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9186E8E" w14:textId="4364D3DE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38</w:t>
            </w:r>
          </w:p>
        </w:tc>
      </w:tr>
      <w:tr w:rsidR="00440206" w:rsidRPr="00595457" w14:paraId="31142B48" w14:textId="77777777" w:rsidTr="00151D4C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11D134" w14:textId="77777777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359378C8" w14:textId="18B86FEF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758D4FAB" w14:textId="11FE8310" w:rsidR="00440206" w:rsidRPr="00151D4C" w:rsidRDefault="00440206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.076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49364A1B" w14:textId="73964461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42C5D8BB" w14:textId="733D1C7E" w:rsidR="00440206" w:rsidRPr="00151D4C" w:rsidRDefault="00440206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136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3B185F7E" w14:textId="29AF515D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75</w:t>
            </w:r>
          </w:p>
        </w:tc>
      </w:tr>
      <w:tr w:rsidR="00440206" w:rsidRPr="00595457" w14:paraId="778CBBB2" w14:textId="77777777" w:rsidTr="00151D4C">
        <w:trPr>
          <w:trHeight w:val="144"/>
        </w:trPr>
        <w:tc>
          <w:tcPr>
            <w:tcW w:w="1575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6DCD4012" w14:textId="061B0A73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Accuracy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hideMark/>
          </w:tcPr>
          <w:p w14:paraId="761FE759" w14:textId="1B52BBB7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0FB486E" w14:textId="7AE9B898" w:rsidR="00440206" w:rsidRPr="00151D4C" w:rsidRDefault="00440206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.135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03166A9F" w14:textId="1CA6A7EB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1, 51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0E051441" w14:textId="3B4CE24C" w:rsidR="00440206" w:rsidRPr="00151D4C" w:rsidRDefault="00440206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292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3E6C7D2" w14:textId="78941217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22</w:t>
            </w:r>
          </w:p>
        </w:tc>
      </w:tr>
      <w:tr w:rsidR="00440206" w:rsidRPr="00595457" w14:paraId="518DB32B" w14:textId="77777777" w:rsidTr="00D91CDB">
        <w:trPr>
          <w:trHeight w:val="291"/>
        </w:trPr>
        <w:tc>
          <w:tcPr>
            <w:tcW w:w="1575" w:type="dxa"/>
            <w:vMerge/>
            <w:tcBorders>
              <w:bottom w:val="single" w:sz="4" w:space="0" w:color="auto"/>
            </w:tcBorders>
            <w:hideMark/>
          </w:tcPr>
          <w:p w14:paraId="6D0997F8" w14:textId="77777777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hideMark/>
          </w:tcPr>
          <w:p w14:paraId="2417EC1F" w14:textId="4A26E7A1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Time × Group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44CA31CF" w14:textId="40DFA07D" w:rsidR="00440206" w:rsidRPr="00151D4C" w:rsidRDefault="00440206" w:rsidP="00151D4C">
            <w:pPr>
              <w:spacing w:before="0" w:after="0"/>
              <w:ind w:rightChars="242" w:right="581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.434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hideMark/>
          </w:tcPr>
          <w:p w14:paraId="1BE5B628" w14:textId="0B572CF9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2, 51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5689DBD8" w14:textId="004DDEE8" w:rsidR="00440206" w:rsidRPr="00151D4C" w:rsidRDefault="00440206" w:rsidP="00151D4C">
            <w:pPr>
              <w:spacing w:before="0" w:after="0"/>
              <w:ind w:rightChars="225" w:right="540"/>
              <w:jc w:val="right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98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1C3D9F8" w14:textId="6049ED9C" w:rsidR="00440206" w:rsidRPr="00151D4C" w:rsidRDefault="00440206" w:rsidP="00151D4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151D4C">
              <w:rPr>
                <w:rFonts w:cs="Times New Roman"/>
                <w:color w:val="000000"/>
                <w:sz w:val="22"/>
              </w:rPr>
              <w:t>.087</w:t>
            </w:r>
          </w:p>
        </w:tc>
      </w:tr>
    </w:tbl>
    <w:p w14:paraId="1CB9D782" w14:textId="0486F2EC" w:rsidR="00151D4C" w:rsidRDefault="00151D4C" w:rsidP="00440206">
      <w:pPr>
        <w:jc w:val="both"/>
        <w:rPr>
          <w:rFonts w:cs="Times New Roman"/>
          <w:sz w:val="22"/>
          <w:lang w:eastAsia="ko-KR"/>
        </w:rPr>
      </w:pPr>
      <w:r w:rsidRPr="00151D4C">
        <w:rPr>
          <w:rFonts w:cs="Times New Roman"/>
          <w:i/>
          <w:iCs/>
          <w:sz w:val="22"/>
        </w:rPr>
        <w:t>Note</w:t>
      </w:r>
      <w:r w:rsidRPr="00151D4C">
        <w:rPr>
          <w:rFonts w:cs="Times New Roman"/>
          <w:sz w:val="22"/>
        </w:rPr>
        <w:t>. η</w:t>
      </w:r>
      <w:r w:rsidRPr="00C002BB">
        <w:rPr>
          <w:rFonts w:cs="Times New Roman"/>
          <w:sz w:val="22"/>
          <w:vertAlign w:val="subscript"/>
        </w:rPr>
        <w:t>p</w:t>
      </w:r>
      <w:r w:rsidRPr="00151D4C">
        <w:rPr>
          <w:rFonts w:cs="Times New Roman"/>
          <w:sz w:val="22"/>
        </w:rPr>
        <w:t xml:space="preserve">² = partial eta squared. </w:t>
      </w:r>
      <w:r w:rsidR="00440206" w:rsidRPr="00440206">
        <w:rPr>
          <w:rFonts w:cs="Times New Roman"/>
          <w:sz w:val="22"/>
        </w:rPr>
        <w:t>Pedaling was excluded from inferential analyses because interrater reliability was low.</w:t>
      </w:r>
    </w:p>
    <w:p w14:paraId="355A3219" w14:textId="77777777" w:rsidR="00151D4C" w:rsidRPr="00440206" w:rsidRDefault="00151D4C" w:rsidP="00151D4C">
      <w:pPr>
        <w:spacing w:line="480" w:lineRule="auto"/>
        <w:ind w:firstLineChars="59" w:firstLine="130"/>
        <w:jc w:val="both"/>
        <w:rPr>
          <w:rFonts w:cs="Times New Roman"/>
          <w:sz w:val="22"/>
          <w:lang w:eastAsia="ko-KR"/>
        </w:rPr>
      </w:pPr>
    </w:p>
    <w:p w14:paraId="7E392510" w14:textId="77777777" w:rsidR="00151D4C" w:rsidRDefault="00151D4C" w:rsidP="00151D4C">
      <w:pPr>
        <w:spacing w:line="480" w:lineRule="auto"/>
        <w:ind w:firstLineChars="59" w:firstLine="130"/>
        <w:jc w:val="both"/>
        <w:rPr>
          <w:rFonts w:cs="Times New Roman"/>
          <w:sz w:val="22"/>
          <w:lang w:eastAsia="ko-KR"/>
        </w:rPr>
      </w:pPr>
    </w:p>
    <w:p w14:paraId="1DFB9195" w14:textId="77777777" w:rsidR="00151D4C" w:rsidRDefault="00151D4C" w:rsidP="00151D4C">
      <w:pPr>
        <w:spacing w:line="480" w:lineRule="auto"/>
        <w:ind w:firstLineChars="59" w:firstLine="130"/>
        <w:jc w:val="both"/>
        <w:rPr>
          <w:rFonts w:cs="Times New Roman"/>
          <w:sz w:val="22"/>
          <w:lang w:eastAsia="ko-KR"/>
        </w:rPr>
      </w:pPr>
    </w:p>
    <w:p w14:paraId="21114699" w14:textId="77777777" w:rsidR="00151D4C" w:rsidRDefault="00151D4C" w:rsidP="00151D4C">
      <w:pPr>
        <w:spacing w:line="480" w:lineRule="auto"/>
        <w:ind w:firstLineChars="59" w:firstLine="130"/>
        <w:jc w:val="both"/>
        <w:rPr>
          <w:rFonts w:cs="Times New Roman"/>
          <w:sz w:val="22"/>
          <w:lang w:eastAsia="ko-KR"/>
        </w:rPr>
      </w:pPr>
    </w:p>
    <w:p w14:paraId="35AB1B84" w14:textId="77777777" w:rsidR="00151D4C" w:rsidRDefault="00151D4C" w:rsidP="00151D4C">
      <w:pPr>
        <w:spacing w:line="480" w:lineRule="auto"/>
        <w:ind w:firstLineChars="59" w:firstLine="130"/>
        <w:jc w:val="both"/>
        <w:rPr>
          <w:rFonts w:cs="Times New Roman"/>
          <w:sz w:val="22"/>
          <w:lang w:eastAsia="ko-KR"/>
        </w:rPr>
      </w:pPr>
    </w:p>
    <w:sectPr w:rsidR="00151D4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EC837" w14:textId="77777777" w:rsidR="00DA04BC" w:rsidRDefault="00DA04BC" w:rsidP="00117666">
      <w:pPr>
        <w:spacing w:after="0"/>
      </w:pPr>
      <w:r>
        <w:separator/>
      </w:r>
    </w:p>
  </w:endnote>
  <w:endnote w:type="continuationSeparator" w:id="0">
    <w:p w14:paraId="0E25913C" w14:textId="77777777" w:rsidR="00DA04BC" w:rsidRDefault="00DA04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72E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7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72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72E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72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72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83906" w14:textId="77777777" w:rsidR="00DA04BC" w:rsidRDefault="00DA04BC" w:rsidP="00117666">
      <w:pPr>
        <w:spacing w:after="0"/>
      </w:pPr>
      <w:r>
        <w:separator/>
      </w:r>
    </w:p>
  </w:footnote>
  <w:footnote w:type="continuationSeparator" w:id="0">
    <w:p w14:paraId="79D3BF8C" w14:textId="77777777" w:rsidR="00DA04BC" w:rsidRDefault="00DA04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72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72E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602567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FB0"/>
    <w:rsid w:val="00052A14"/>
    <w:rsid w:val="00077D53"/>
    <w:rsid w:val="00096CB2"/>
    <w:rsid w:val="00105FD9"/>
    <w:rsid w:val="00117666"/>
    <w:rsid w:val="00144196"/>
    <w:rsid w:val="00151D4C"/>
    <w:rsid w:val="001549D3"/>
    <w:rsid w:val="00160065"/>
    <w:rsid w:val="00177D84"/>
    <w:rsid w:val="001B3994"/>
    <w:rsid w:val="001D3FD9"/>
    <w:rsid w:val="00267D18"/>
    <w:rsid w:val="002719D6"/>
    <w:rsid w:val="002868E2"/>
    <w:rsid w:val="002869C3"/>
    <w:rsid w:val="002936E4"/>
    <w:rsid w:val="002B4A57"/>
    <w:rsid w:val="002C74CA"/>
    <w:rsid w:val="002C7855"/>
    <w:rsid w:val="003233F9"/>
    <w:rsid w:val="003544FB"/>
    <w:rsid w:val="0037748B"/>
    <w:rsid w:val="003D2D47"/>
    <w:rsid w:val="003D2F2D"/>
    <w:rsid w:val="00401590"/>
    <w:rsid w:val="00440206"/>
    <w:rsid w:val="00447801"/>
    <w:rsid w:val="00452E9C"/>
    <w:rsid w:val="004605D6"/>
    <w:rsid w:val="004735C8"/>
    <w:rsid w:val="004961FF"/>
    <w:rsid w:val="00516552"/>
    <w:rsid w:val="00517A89"/>
    <w:rsid w:val="005250F2"/>
    <w:rsid w:val="00543E31"/>
    <w:rsid w:val="00556E7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63C"/>
    <w:rsid w:val="007501BE"/>
    <w:rsid w:val="00772E21"/>
    <w:rsid w:val="00790BB3"/>
    <w:rsid w:val="007A1455"/>
    <w:rsid w:val="007C206C"/>
    <w:rsid w:val="00803D24"/>
    <w:rsid w:val="00817DD6"/>
    <w:rsid w:val="00867F84"/>
    <w:rsid w:val="00885156"/>
    <w:rsid w:val="008A765C"/>
    <w:rsid w:val="009151AA"/>
    <w:rsid w:val="0093429D"/>
    <w:rsid w:val="00943573"/>
    <w:rsid w:val="00970F7D"/>
    <w:rsid w:val="00994A3D"/>
    <w:rsid w:val="009C2B12"/>
    <w:rsid w:val="009C6306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02BB"/>
    <w:rsid w:val="00C52A7B"/>
    <w:rsid w:val="00C56BAF"/>
    <w:rsid w:val="00C679AA"/>
    <w:rsid w:val="00C75972"/>
    <w:rsid w:val="00CC0A3A"/>
    <w:rsid w:val="00CD066B"/>
    <w:rsid w:val="00CE4FEE"/>
    <w:rsid w:val="00D61A28"/>
    <w:rsid w:val="00DA04B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30">
    <w:name w:val="Plain Table 3"/>
    <w:basedOn w:val="a2"/>
    <w:uiPriority w:val="43"/>
    <w:rsid w:val="00151D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-Young Bae</cp:lastModifiedBy>
  <cp:revision>2</cp:revision>
  <cp:lastPrinted>2013-10-03T12:51:00Z</cp:lastPrinted>
  <dcterms:created xsi:type="dcterms:W3CDTF">2026-05-17T05:54:00Z</dcterms:created>
  <dcterms:modified xsi:type="dcterms:W3CDTF">2026-05-17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60b05fa-378d-4112-b840-2c936adb3a44</vt:lpwstr>
  </property>
</Properties>
</file>